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09C" w:rsidRDefault="00A8609C" w:rsidP="00A8609C">
      <w:r w:rsidRPr="00651ECE">
        <w:rPr>
          <w:b/>
        </w:rPr>
        <w:t>S6 Table</w:t>
      </w:r>
      <w:r w:rsidRPr="00651ECE">
        <w:t>. Pairwise comparisons using Wilcoxon rank sum</w:t>
      </w:r>
      <w:r>
        <w:t xml:space="preserve"> of important indicator taxa identified in S2-S4 Figures. </w:t>
      </w:r>
      <w:r w:rsidRPr="00651ECE">
        <w:t>Significant results indicated by an asterisk(s): * = false discovery rate &lt; 0.05; ** = false discovery rate &lt; 0.01; *** false discovery rate &lt; 0.001.</w:t>
      </w:r>
    </w:p>
    <w:p w:rsidR="00A8609C" w:rsidRDefault="00A8609C" w:rsidP="00A860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2109"/>
        <w:gridCol w:w="1595"/>
        <w:gridCol w:w="1349"/>
        <w:gridCol w:w="1344"/>
        <w:gridCol w:w="1359"/>
      </w:tblGrid>
      <w:tr w:rsidR="00A8609C" w:rsidTr="0052796D">
        <w:tc>
          <w:tcPr>
            <w:tcW w:w="1594" w:type="dxa"/>
          </w:tcPr>
          <w:p w:rsidR="00A8609C" w:rsidRPr="00587A0E" w:rsidRDefault="00A8609C" w:rsidP="0052796D">
            <w:pPr>
              <w:rPr>
                <w:b/>
              </w:rPr>
            </w:pPr>
            <w:r w:rsidRPr="00587A0E">
              <w:rPr>
                <w:b/>
              </w:rPr>
              <w:t>Metadata</w:t>
            </w:r>
          </w:p>
        </w:tc>
        <w:tc>
          <w:tcPr>
            <w:tcW w:w="2109" w:type="dxa"/>
          </w:tcPr>
          <w:p w:rsidR="00A8609C" w:rsidRPr="00587A0E" w:rsidRDefault="00A8609C" w:rsidP="0052796D">
            <w:pPr>
              <w:rPr>
                <w:b/>
              </w:rPr>
            </w:pPr>
            <w:r w:rsidRPr="00587A0E">
              <w:rPr>
                <w:b/>
              </w:rPr>
              <w:t>Taxon</w:t>
            </w:r>
          </w:p>
        </w:tc>
        <w:tc>
          <w:tcPr>
            <w:tcW w:w="1595" w:type="dxa"/>
          </w:tcPr>
          <w:p w:rsidR="00A8609C" w:rsidRPr="001A27A3" w:rsidRDefault="00A8609C" w:rsidP="0052796D">
            <w:pPr>
              <w:rPr>
                <w:b/>
              </w:rPr>
            </w:pPr>
          </w:p>
        </w:tc>
        <w:tc>
          <w:tcPr>
            <w:tcW w:w="1349" w:type="dxa"/>
          </w:tcPr>
          <w:p w:rsidR="00A8609C" w:rsidRPr="001A27A3" w:rsidRDefault="00A8609C" w:rsidP="0052796D">
            <w:pPr>
              <w:jc w:val="center"/>
              <w:rPr>
                <w:b/>
              </w:rPr>
            </w:pPr>
          </w:p>
        </w:tc>
        <w:tc>
          <w:tcPr>
            <w:tcW w:w="1344" w:type="dxa"/>
          </w:tcPr>
          <w:p w:rsidR="00A8609C" w:rsidRPr="001A27A3" w:rsidRDefault="00A8609C" w:rsidP="0052796D">
            <w:pPr>
              <w:jc w:val="center"/>
              <w:rPr>
                <w:b/>
              </w:rPr>
            </w:pPr>
          </w:p>
        </w:tc>
        <w:tc>
          <w:tcPr>
            <w:tcW w:w="1359" w:type="dxa"/>
          </w:tcPr>
          <w:p w:rsidR="00A8609C" w:rsidRPr="001A27A3" w:rsidRDefault="00A8609C" w:rsidP="0052796D">
            <w:pPr>
              <w:jc w:val="center"/>
              <w:rPr>
                <w:b/>
              </w:rPr>
            </w:pPr>
          </w:p>
        </w:tc>
      </w:tr>
      <w:tr w:rsidR="00A8609C" w:rsidTr="0052796D">
        <w:tc>
          <w:tcPr>
            <w:tcW w:w="1594" w:type="dxa"/>
            <w:vMerge w:val="restart"/>
          </w:tcPr>
          <w:p w:rsidR="00A8609C" w:rsidRDefault="00A8609C" w:rsidP="0052796D">
            <w:r>
              <w:t>Postmortem Interval</w:t>
            </w:r>
          </w:p>
        </w:tc>
        <w:tc>
          <w:tcPr>
            <w:tcW w:w="2109" w:type="dxa"/>
            <w:vMerge w:val="restart"/>
          </w:tcPr>
          <w:p w:rsidR="00A8609C" w:rsidRPr="00587A0E" w:rsidRDefault="00A8609C" w:rsidP="0052796D">
            <w:pPr>
              <w:rPr>
                <w:i/>
              </w:rPr>
            </w:pPr>
            <w:r w:rsidRPr="00587A0E">
              <w:rPr>
                <w:i/>
              </w:rPr>
              <w:t>Haemophilus parainfluenzae</w:t>
            </w:r>
          </w:p>
        </w:tc>
        <w:tc>
          <w:tcPr>
            <w:tcW w:w="1595" w:type="dxa"/>
          </w:tcPr>
          <w:p w:rsidR="00A8609C" w:rsidRPr="001A27A3" w:rsidRDefault="00A8609C" w:rsidP="0052796D">
            <w:pPr>
              <w:rPr>
                <w:b/>
              </w:rPr>
            </w:pPr>
          </w:p>
        </w:tc>
        <w:tc>
          <w:tcPr>
            <w:tcW w:w="1349" w:type="dxa"/>
          </w:tcPr>
          <w:p w:rsidR="00A8609C" w:rsidRPr="001A27A3" w:rsidRDefault="00A8609C" w:rsidP="0052796D">
            <w:pPr>
              <w:jc w:val="center"/>
            </w:pPr>
            <w:r w:rsidRPr="001A27A3">
              <w:rPr>
                <w:b/>
              </w:rPr>
              <w:t>25-48 h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49-72 h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&gt; 73 h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Pr="00587A0E" w:rsidRDefault="00A8609C" w:rsidP="0052796D">
            <w:pPr>
              <w:rPr>
                <w:i/>
              </w:rPr>
            </w:pPr>
          </w:p>
        </w:tc>
        <w:tc>
          <w:tcPr>
            <w:tcW w:w="1595" w:type="dxa"/>
          </w:tcPr>
          <w:p w:rsidR="00A8609C" w:rsidRPr="001A27A3" w:rsidRDefault="00A8609C" w:rsidP="0052796D">
            <w:pPr>
              <w:rPr>
                <w:b/>
              </w:rPr>
            </w:pPr>
            <w:r w:rsidRPr="001A27A3">
              <w:rPr>
                <w:b/>
              </w:rPr>
              <w:t>49-72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t>0.984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1A27A3" w:rsidRDefault="00A8609C" w:rsidP="0052796D">
            <w:pPr>
              <w:rPr>
                <w:b/>
              </w:rPr>
            </w:pPr>
            <w:r w:rsidRPr="001A27A3">
              <w:rPr>
                <w:b/>
              </w:rPr>
              <w:t>&gt; 73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t>0.984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t>0.984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1A27A3" w:rsidRDefault="00A8609C" w:rsidP="0052796D">
            <w:pPr>
              <w:rPr>
                <w:b/>
              </w:rPr>
            </w:pPr>
            <w:r w:rsidRPr="001A27A3">
              <w:rPr>
                <w:b/>
              </w:rPr>
              <w:t>&lt; 24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t>0.044</w:t>
            </w:r>
            <w:r>
              <w:t>*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t>0.215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t>0.984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294C30">
              <w:rPr>
                <w:i/>
              </w:rPr>
              <w:t>Veillonella dispar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25-48 h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49-72 h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&gt; 73 h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Pr="00294C30" w:rsidRDefault="00A8609C" w:rsidP="0052796D">
            <w:pPr>
              <w:rPr>
                <w:i/>
              </w:rPr>
            </w:pPr>
          </w:p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49-72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t>0.</w:t>
            </w:r>
            <w:r>
              <w:t>37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rPr>
          <w:trHeight w:val="47"/>
        </w:trPr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gt; 73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t>0.</w:t>
            </w:r>
            <w:r>
              <w:t>18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t>0.</w:t>
            </w:r>
            <w:r>
              <w:t>18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lt; 24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t>0.</w:t>
            </w:r>
            <w:r>
              <w:t>12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t>0.</w:t>
            </w:r>
            <w:r>
              <w:t>76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t>0.</w:t>
            </w:r>
            <w:r>
              <w:t>120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294C30">
              <w:rPr>
                <w:i/>
              </w:rPr>
              <w:t>Proteus</w:t>
            </w:r>
            <w:r>
              <w:t xml:space="preserve"> sp.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25-48 h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49-72 h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&gt; 73 h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49-72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971DCC">
              <w:t>0.014</w:t>
            </w:r>
            <w:r>
              <w:t>*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gt; 73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971DCC">
              <w:t>0.23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971DCC">
              <w:t>0.637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lt; 24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971DCC">
              <w:t>0.637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971DCC">
              <w:t>0.014</w:t>
            </w:r>
            <w:r>
              <w:t>*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971DCC">
              <w:t>0.230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294C30">
              <w:t>Moraxellaceae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25-48 h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49-72 h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&gt; 73 h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49-72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A7C9D">
              <w:t>0.087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gt; 73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A7C9D">
              <w:t>0.257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6A7C9D">
              <w:t>0.253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lt; 24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A7C9D">
              <w:t>0.691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6A7C9D">
              <w:t>0.087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6A7C9D">
              <w:t>0.253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294C30">
              <w:rPr>
                <w:i/>
              </w:rPr>
              <w:t>Streptococcus</w:t>
            </w:r>
            <w:r>
              <w:t xml:space="preserve"> sp.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25-48 h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49-72 h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A27A3">
              <w:rPr>
                <w:b/>
              </w:rPr>
              <w:t>&gt; 73 h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49-72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A7C9D">
              <w:t>0.67</w:t>
            </w:r>
            <w:r>
              <w:t>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gt; 73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A7C9D">
              <w:t>0.81</w:t>
            </w:r>
            <w:r>
              <w:t>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6A7C9D">
              <w:t>0.67</w:t>
            </w:r>
            <w:r>
              <w:t>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A27A3">
              <w:rPr>
                <w:b/>
              </w:rPr>
              <w:t>&lt; 24 h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A7C9D">
              <w:t>0.67</w:t>
            </w:r>
            <w:r>
              <w:t>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6A7C9D">
              <w:t>0.</w:t>
            </w:r>
            <w:r>
              <w:t>93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6A7C9D">
              <w:t>0.67</w:t>
            </w:r>
            <w:r>
              <w:t>0</w:t>
            </w:r>
          </w:p>
        </w:tc>
      </w:tr>
      <w:tr w:rsidR="00A8609C" w:rsidTr="0052796D">
        <w:tc>
          <w:tcPr>
            <w:tcW w:w="1594" w:type="dxa"/>
            <w:vMerge w:val="restart"/>
          </w:tcPr>
          <w:p w:rsidR="00A8609C" w:rsidRPr="00C717E1" w:rsidRDefault="00A8609C" w:rsidP="0052796D">
            <w:pPr>
              <w:rPr>
                <w:b/>
              </w:rPr>
            </w:pPr>
            <w:r w:rsidRPr="00C717E1">
              <w:rPr>
                <w:b/>
              </w:rPr>
              <w:t>Event Location</w:t>
            </w:r>
          </w:p>
        </w:tc>
        <w:tc>
          <w:tcPr>
            <w:tcW w:w="2109" w:type="dxa"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Pr="007B6464" w:rsidRDefault="00A8609C" w:rsidP="0052796D">
            <w:pPr>
              <w:rPr>
                <w:b/>
              </w:rPr>
            </w:pPr>
          </w:p>
        </w:tc>
        <w:tc>
          <w:tcPr>
            <w:tcW w:w="1344" w:type="dxa"/>
          </w:tcPr>
          <w:p w:rsidR="00A8609C" w:rsidRPr="007B6464" w:rsidRDefault="00A8609C" w:rsidP="0052796D">
            <w:pPr>
              <w:rPr>
                <w:b/>
              </w:rPr>
            </w:pPr>
          </w:p>
        </w:tc>
        <w:tc>
          <w:tcPr>
            <w:tcW w:w="1359" w:type="dxa"/>
          </w:tcPr>
          <w:p w:rsidR="00A8609C" w:rsidRPr="007B6464" w:rsidRDefault="00A8609C" w:rsidP="0052796D">
            <w:pPr>
              <w:rPr>
                <w:b/>
              </w:rPr>
            </w:pP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294C30">
              <w:rPr>
                <w:i/>
              </w:rPr>
              <w:t>Streptococcus</w:t>
            </w:r>
            <w:r>
              <w:t xml:space="preserve"> sp.</w:t>
            </w:r>
          </w:p>
        </w:tc>
        <w:tc>
          <w:tcPr>
            <w:tcW w:w="1595" w:type="dxa"/>
          </w:tcPr>
          <w:p w:rsidR="00A8609C" w:rsidRPr="007B6464" w:rsidRDefault="00A8609C" w:rsidP="0052796D">
            <w:pPr>
              <w:rPr>
                <w:b/>
              </w:rPr>
            </w:pP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7B6464">
              <w:rPr>
                <w:b/>
              </w:rPr>
              <w:t>Hospital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7B6464">
              <w:rPr>
                <w:b/>
              </w:rPr>
              <w:t>Indoors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7B6464">
              <w:rPr>
                <w:b/>
              </w:rPr>
              <w:t>Outdoors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7B6464" w:rsidRDefault="00A8609C" w:rsidP="0052796D">
            <w:pPr>
              <w:rPr>
                <w:b/>
              </w:rPr>
            </w:pPr>
            <w:r w:rsidRPr="007B6464">
              <w:rPr>
                <w:b/>
              </w:rPr>
              <w:t>Indoors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C717E1">
              <w:t>0.068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7B6464" w:rsidRDefault="00A8609C" w:rsidP="0052796D">
            <w:pPr>
              <w:rPr>
                <w:b/>
              </w:rPr>
            </w:pPr>
            <w:r w:rsidRPr="007B6464">
              <w:rPr>
                <w:b/>
              </w:rPr>
              <w:t>Outdoors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C717E1">
              <w:t>0.853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C717E1">
              <w:t>0.040</w:t>
            </w:r>
            <w:r>
              <w:t>*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7B6464">
              <w:rPr>
                <w:b/>
              </w:rPr>
              <w:t>Vehicular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C717E1">
              <w:t>0.538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C717E1">
              <w:t>0.659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C717E1">
              <w:t>0.538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7B6464">
              <w:t>Xanthomonadaceae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7B6464">
              <w:rPr>
                <w:b/>
              </w:rPr>
              <w:t>Hospital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7B6464">
              <w:rPr>
                <w:b/>
              </w:rPr>
              <w:t>Indoors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7B6464">
              <w:rPr>
                <w:b/>
              </w:rPr>
              <w:t>Outdoors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7B6464">
              <w:rPr>
                <w:b/>
              </w:rPr>
              <w:t>Indoors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>
              <w:t>0.43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7B6464">
              <w:rPr>
                <w:b/>
              </w:rPr>
              <w:t>Outdoors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>
              <w:t>0.77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0.77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7B6464">
              <w:rPr>
                <w:b/>
              </w:rPr>
              <w:t>Vehicular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>
              <w:t>0.77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0.43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0.430</w:t>
            </w:r>
          </w:p>
        </w:tc>
      </w:tr>
      <w:tr w:rsidR="00A8609C" w:rsidTr="0052796D">
        <w:tc>
          <w:tcPr>
            <w:tcW w:w="1594" w:type="dxa"/>
            <w:vMerge w:val="restart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Manner of Death</w:t>
            </w:r>
          </w:p>
        </w:tc>
        <w:tc>
          <w:tcPr>
            <w:tcW w:w="2109" w:type="dxa"/>
          </w:tcPr>
          <w:p w:rsidR="00A8609C" w:rsidRPr="0013700B" w:rsidRDefault="00A8609C" w:rsidP="0052796D">
            <w:pPr>
              <w:rPr>
                <w:i/>
              </w:rPr>
            </w:pP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Pr="0013700B" w:rsidRDefault="00A8609C" w:rsidP="0052796D">
            <w:pPr>
              <w:rPr>
                <w:b/>
              </w:rPr>
            </w:pPr>
          </w:p>
        </w:tc>
        <w:tc>
          <w:tcPr>
            <w:tcW w:w="1344" w:type="dxa"/>
          </w:tcPr>
          <w:p w:rsidR="00A8609C" w:rsidRPr="0013700B" w:rsidRDefault="00A8609C" w:rsidP="0052796D">
            <w:pPr>
              <w:rPr>
                <w:b/>
              </w:rPr>
            </w:pPr>
          </w:p>
        </w:tc>
        <w:tc>
          <w:tcPr>
            <w:tcW w:w="1359" w:type="dxa"/>
          </w:tcPr>
          <w:p w:rsidR="00A8609C" w:rsidRPr="0013700B" w:rsidRDefault="00A8609C" w:rsidP="0052796D">
            <w:pPr>
              <w:rPr>
                <w:b/>
              </w:rPr>
            </w:pPr>
          </w:p>
        </w:tc>
      </w:tr>
      <w:tr w:rsidR="00A8609C" w:rsidTr="0052796D">
        <w:tc>
          <w:tcPr>
            <w:tcW w:w="1594" w:type="dxa"/>
            <w:vMerge/>
          </w:tcPr>
          <w:p w:rsidR="00A8609C" w:rsidRPr="0013700B" w:rsidRDefault="00A8609C" w:rsidP="0052796D">
            <w:pPr>
              <w:rPr>
                <w:b/>
              </w:rPr>
            </w:pPr>
          </w:p>
        </w:tc>
        <w:tc>
          <w:tcPr>
            <w:tcW w:w="2109" w:type="dxa"/>
            <w:vMerge w:val="restart"/>
          </w:tcPr>
          <w:p w:rsidR="00A8609C" w:rsidRDefault="00A8609C" w:rsidP="0052796D">
            <w:r w:rsidRPr="0013700B">
              <w:rPr>
                <w:i/>
              </w:rPr>
              <w:t>Actinomyces</w:t>
            </w:r>
            <w:r>
              <w:t xml:space="preserve"> sp.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Accident</w:t>
            </w:r>
          </w:p>
        </w:tc>
        <w:tc>
          <w:tcPr>
            <w:tcW w:w="1344" w:type="dxa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Homicide</w:t>
            </w:r>
          </w:p>
        </w:tc>
        <w:tc>
          <w:tcPr>
            <w:tcW w:w="1359" w:type="dxa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Natural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Homicide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2717E">
              <w:t>0.61</w:t>
            </w:r>
            <w:r>
              <w:t>1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Natural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2717E">
              <w:t>0.91</w:t>
            </w:r>
            <w:r>
              <w:t>3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62717E">
              <w:t>0.61</w:t>
            </w:r>
            <w:r>
              <w:t>1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Pr="0013700B" w:rsidRDefault="00A8609C" w:rsidP="0052796D">
            <w:pPr>
              <w:rPr>
                <w:b/>
              </w:rPr>
            </w:pPr>
            <w:r w:rsidRPr="0013700B">
              <w:rPr>
                <w:b/>
              </w:rPr>
              <w:t>Suicide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62717E">
              <w:t>0.00</w:t>
            </w:r>
            <w:r>
              <w:t>2**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62717E">
              <w:t>0.00</w:t>
            </w:r>
            <w:r>
              <w:t>1**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62717E">
              <w:t>0.004</w:t>
            </w:r>
            <w:r>
              <w:t>**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 w:val="restart"/>
          </w:tcPr>
          <w:p w:rsidR="00A8609C" w:rsidRDefault="00A8609C" w:rsidP="0052796D">
            <w:r w:rsidRPr="00587A0E">
              <w:rPr>
                <w:i/>
              </w:rPr>
              <w:t>Haemophilus parainfluenzae</w:t>
            </w:r>
          </w:p>
        </w:tc>
        <w:tc>
          <w:tcPr>
            <w:tcW w:w="1595" w:type="dxa"/>
          </w:tcPr>
          <w:p w:rsidR="00A8609C" w:rsidRDefault="00A8609C" w:rsidP="0052796D"/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 w:rsidRPr="0013700B">
              <w:rPr>
                <w:b/>
              </w:rPr>
              <w:t>Accident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 w:rsidRPr="0013700B">
              <w:rPr>
                <w:b/>
              </w:rPr>
              <w:t>Homicide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 w:rsidRPr="0013700B">
              <w:rPr>
                <w:b/>
              </w:rPr>
              <w:t>Natural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3700B">
              <w:rPr>
                <w:b/>
              </w:rPr>
              <w:t>Homicide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>
              <w:t>0.67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3700B">
              <w:rPr>
                <w:b/>
              </w:rPr>
              <w:t>Natural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>
              <w:t>0.67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0.80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-</w:t>
            </w:r>
          </w:p>
        </w:tc>
      </w:tr>
      <w:tr w:rsidR="00A8609C" w:rsidTr="0052796D">
        <w:tc>
          <w:tcPr>
            <w:tcW w:w="1594" w:type="dxa"/>
            <w:vMerge/>
          </w:tcPr>
          <w:p w:rsidR="00A8609C" w:rsidRDefault="00A8609C" w:rsidP="0052796D"/>
        </w:tc>
        <w:tc>
          <w:tcPr>
            <w:tcW w:w="2109" w:type="dxa"/>
            <w:vMerge/>
          </w:tcPr>
          <w:p w:rsidR="00A8609C" w:rsidRDefault="00A8609C" w:rsidP="0052796D"/>
        </w:tc>
        <w:tc>
          <w:tcPr>
            <w:tcW w:w="1595" w:type="dxa"/>
          </w:tcPr>
          <w:p w:rsidR="00A8609C" w:rsidRDefault="00A8609C" w:rsidP="0052796D">
            <w:r w:rsidRPr="0013700B">
              <w:rPr>
                <w:b/>
              </w:rPr>
              <w:t>Suicide</w:t>
            </w:r>
          </w:p>
        </w:tc>
        <w:tc>
          <w:tcPr>
            <w:tcW w:w="1349" w:type="dxa"/>
          </w:tcPr>
          <w:p w:rsidR="00A8609C" w:rsidRDefault="00A8609C" w:rsidP="0052796D">
            <w:pPr>
              <w:jc w:val="center"/>
            </w:pPr>
            <w:r>
              <w:t>0.670</w:t>
            </w:r>
          </w:p>
        </w:tc>
        <w:tc>
          <w:tcPr>
            <w:tcW w:w="1344" w:type="dxa"/>
          </w:tcPr>
          <w:p w:rsidR="00A8609C" w:rsidRDefault="00A8609C" w:rsidP="0052796D">
            <w:pPr>
              <w:jc w:val="center"/>
            </w:pPr>
            <w:r>
              <w:t>0.670</w:t>
            </w:r>
          </w:p>
        </w:tc>
        <w:tc>
          <w:tcPr>
            <w:tcW w:w="1359" w:type="dxa"/>
          </w:tcPr>
          <w:p w:rsidR="00A8609C" w:rsidRDefault="00A8609C" w:rsidP="0052796D">
            <w:pPr>
              <w:jc w:val="center"/>
            </w:pPr>
            <w:r>
              <w:t>0.670</w:t>
            </w:r>
          </w:p>
        </w:tc>
      </w:tr>
    </w:tbl>
    <w:p w:rsidR="00A8609C" w:rsidRDefault="00A8609C" w:rsidP="00A8609C"/>
    <w:p w:rsidR="00A8609C" w:rsidRDefault="00A8609C" w:rsidP="00A8609C"/>
    <w:p w:rsidR="00A8609C" w:rsidRPr="00B9188F" w:rsidRDefault="00A8609C" w:rsidP="00A8609C">
      <w:pPr>
        <w:rPr>
          <w:rFonts w:cs="Times New Roman"/>
          <w:sz w:val="20"/>
          <w:szCs w:val="20"/>
        </w:rPr>
      </w:pPr>
      <w:r w:rsidRPr="006D15EE">
        <w:rPr>
          <w:rFonts w:cs="Times New Roman"/>
          <w:sz w:val="20"/>
          <w:szCs w:val="20"/>
        </w:rPr>
        <w:t xml:space="preserve">  </w:t>
      </w:r>
    </w:p>
    <w:p w:rsidR="00A32ADD" w:rsidRDefault="00A32ADD">
      <w:bookmarkStart w:id="0" w:name="_GoBack"/>
      <w:bookmarkEnd w:id="0"/>
    </w:p>
    <w:sectPr w:rsidR="00A32ADD" w:rsidSect="0084420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09C"/>
    <w:rsid w:val="00A32ADD"/>
    <w:rsid w:val="00A8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CD9600-EC9D-4F69-BE2C-206C492D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09C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09C"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ne, Aaron M</dc:creator>
  <cp:keywords/>
  <dc:description/>
  <cp:lastModifiedBy>Tarone, Aaron M</cp:lastModifiedBy>
  <cp:revision>1</cp:revision>
  <dcterms:created xsi:type="dcterms:W3CDTF">2019-03-13T19:47:00Z</dcterms:created>
  <dcterms:modified xsi:type="dcterms:W3CDTF">2019-03-13T19:47:00Z</dcterms:modified>
</cp:coreProperties>
</file>